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BA692">
      <w:pPr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 Univariable and multivariable analyses for TNM stag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412)</w:t>
      </w:r>
    </w:p>
    <w:p w14:paraId="11BACECC"/>
    <w:tbl>
      <w:tblPr>
        <w:tblStyle w:val="2"/>
        <w:tblW w:w="657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835"/>
        <w:gridCol w:w="881"/>
        <w:gridCol w:w="824"/>
        <w:gridCol w:w="878"/>
        <w:gridCol w:w="1547"/>
        <w:gridCol w:w="317"/>
        <w:gridCol w:w="579"/>
        <w:gridCol w:w="706"/>
        <w:gridCol w:w="627"/>
        <w:gridCol w:w="863"/>
        <w:gridCol w:w="1401"/>
      </w:tblGrid>
      <w:tr w14:paraId="69555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7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2B9B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272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9F7E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 xml:space="preserve">Univariable 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analys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is</w:t>
            </w:r>
          </w:p>
        </w:tc>
        <w:tc>
          <w:tcPr>
            <w:tcW w:w="14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2DDF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908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C66B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ultivariable analys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is</w:t>
            </w:r>
          </w:p>
        </w:tc>
      </w:tr>
      <w:tr w14:paraId="0410C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67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A47091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6F49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78EC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3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52EB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135B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7FED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4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C26904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2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6A50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D85C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2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4E0C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8A4D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9D7A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  <w:lang w:bidi="ar"/>
              </w:rPr>
              <w:t xml:space="preserve">Adjusted 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  <w:lang w:bidi="ar"/>
              </w:rPr>
              <w:t xml:space="preserve">OR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(95%CI)</w:t>
            </w:r>
          </w:p>
        </w:tc>
      </w:tr>
      <w:tr w14:paraId="370AE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EF84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6B8E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7E66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3277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C25D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7106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4782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D1FE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7D4E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7C1F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AE14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AB9C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00279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0CC1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nderweigh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40C1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4BC4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04BD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DF8E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64D7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81EF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63C8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37CC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A790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DA68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F112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3677F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F86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rmal weigh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EF4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16.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AF9C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734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6870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DE94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6D1D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00 (0.00 ~ Inf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7BE8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395C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3385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F7A3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ABD1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5F17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6C182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4A7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verweigh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BE07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17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C238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734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FD7A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E04B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03B3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00 (0.00 ~ Inf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6BDC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32FC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E22C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D56A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893F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BE68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6A7FC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7F2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b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</w:t>
            </w:r>
            <w:bookmarkStart w:id="0" w:name="_GoBack"/>
            <w:bookmarkEnd w:id="0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4785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17.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8B73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734.6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924D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0611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9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3EC0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>0.00 (0.00 ~ Inf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B282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A63B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93C4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7264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9F6C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0F17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34F92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A34D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5E39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A13A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6443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8A82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A365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CCC4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C773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F1BF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8F72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96F0B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AEA83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5E177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8E0E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ow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AD9E4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B84F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FB9B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DFF8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7888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2BFE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6BF6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0FF4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A9E1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375E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10F4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00 (Reference)</w:t>
            </w:r>
          </w:p>
        </w:tc>
      </w:tr>
      <w:tr w14:paraId="65963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B4A3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both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igh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N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5FE3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BF31A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599D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3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975F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33ED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44 (0.28 ~ 0.69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AE9D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BC9E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0.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D2FF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0959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-2.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CDD3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9784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54 (0.33 ~ 0.89)</w:t>
            </w:r>
          </w:p>
        </w:tc>
      </w:tr>
      <w:tr w14:paraId="3B312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ABBB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dNLR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4CBAD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0E5F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6E2B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5.73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3F15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***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D23C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3.56 (2.31 ~ 5.50)</w:t>
            </w:r>
          </w:p>
        </w:tc>
        <w:tc>
          <w:tcPr>
            <w:tcW w:w="14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860C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2BE3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0D5B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5404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5.18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71A6B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***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16E00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3.26 (2.09 ~ 5.10)</w:t>
            </w:r>
          </w:p>
        </w:tc>
      </w:tr>
      <w:tr w14:paraId="48982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E3A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Dependent variable: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TNM stag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Adjusted covariates: sex,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6F59C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4DE2A3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A6B63"/>
    <w:rsid w:val="1B31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762</Characters>
  <Lines>0</Lines>
  <Paragraphs>0</Paragraphs>
  <TotalTime>1</TotalTime>
  <ScaleCrop>false</ScaleCrop>
  <LinksUpToDate>false</LinksUpToDate>
  <CharactersWithSpaces>84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44:00Z</dcterms:created>
  <dc:creator>mseny</dc:creator>
  <cp:lastModifiedBy>李迅</cp:lastModifiedBy>
  <dcterms:modified xsi:type="dcterms:W3CDTF">2025-04-07T15:4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7C3C7E13A76436F821F53BE15D37714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